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D71BD" w14:textId="4D32B9D6" w:rsidR="006459A8" w:rsidRPr="008D273B" w:rsidRDefault="006459A8" w:rsidP="00F30016">
      <w:pPr>
        <w:jc w:val="left"/>
        <w:rPr>
          <w:rFonts w:ascii="Times New Roman" w:hAnsi="Times New Roman" w:cs="Times New Roman"/>
          <w:sz w:val="20"/>
          <w:szCs w:val="20"/>
        </w:rPr>
      </w:pPr>
      <w:r w:rsidRPr="006459A8">
        <w:rPr>
          <w:rFonts w:ascii="Times New Roman" w:hAnsi="Times New Roman" w:cs="Times New Roman" w:hint="eastAsia"/>
          <w:sz w:val="20"/>
          <w:szCs w:val="20"/>
        </w:rPr>
        <w:t>Table</w:t>
      </w:r>
      <w:r w:rsidRPr="006459A8">
        <w:rPr>
          <w:rFonts w:ascii="Times New Roman" w:hAnsi="Times New Roman" w:cs="Times New Roman"/>
          <w:sz w:val="20"/>
          <w:szCs w:val="20"/>
        </w:rPr>
        <w:t xml:space="preserve"> S</w:t>
      </w:r>
      <w:r w:rsidR="008D273B">
        <w:rPr>
          <w:rFonts w:ascii="Times New Roman" w:hAnsi="Times New Roman" w:cs="Times New Roman"/>
          <w:sz w:val="20"/>
          <w:szCs w:val="20"/>
        </w:rPr>
        <w:t>2</w:t>
      </w:r>
      <w:r w:rsidRPr="006459A8">
        <w:rPr>
          <w:rFonts w:ascii="Times New Roman" w:hAnsi="Times New Roman" w:cs="Times New Roman"/>
          <w:sz w:val="20"/>
          <w:szCs w:val="20"/>
        </w:rPr>
        <w:t xml:space="preserve">. </w:t>
      </w:r>
      <w:r w:rsidR="008D273B" w:rsidRPr="008D273B">
        <w:rPr>
          <w:rFonts w:ascii="Times New Roman" w:hAnsi="Times New Roman" w:cs="Times New Roman"/>
          <w:sz w:val="20"/>
          <w:szCs w:val="20"/>
        </w:rPr>
        <w:t>Numbers of the metabolites identified in the embryo and endosperm of WT and NB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72"/>
        <w:gridCol w:w="692"/>
        <w:gridCol w:w="767"/>
        <w:gridCol w:w="782"/>
        <w:gridCol w:w="692"/>
        <w:gridCol w:w="767"/>
        <w:gridCol w:w="782"/>
      </w:tblGrid>
      <w:tr w:rsidR="00677770" w:rsidRPr="006459A8" w14:paraId="1275A494" w14:textId="705BA92B" w:rsidTr="00390622">
        <w:trPr>
          <w:trHeight w:val="234"/>
        </w:trPr>
        <w:tc>
          <w:tcPr>
            <w:tcW w:w="272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9B53F" w14:textId="433B75DF" w:rsidR="00677770" w:rsidRPr="006459A8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 pathway</w:t>
            </w:r>
          </w:p>
        </w:tc>
        <w:tc>
          <w:tcPr>
            <w:tcW w:w="1137" w:type="pct"/>
            <w:gridSpan w:val="3"/>
            <w:tcBorders>
              <w:top w:val="single" w:sz="4" w:space="0" w:color="auto"/>
              <w:bottom w:val="nil"/>
            </w:tcBorders>
          </w:tcPr>
          <w:p w14:paraId="35162426" w14:textId="038A94BB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7" w:type="pct"/>
            <w:gridSpan w:val="3"/>
            <w:tcBorders>
              <w:top w:val="single" w:sz="4" w:space="0" w:color="auto"/>
              <w:bottom w:val="nil"/>
            </w:tcBorders>
          </w:tcPr>
          <w:p w14:paraId="0775CA3D" w14:textId="4F761C80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77770" w:rsidRPr="006459A8" w14:paraId="28B9A9C6" w14:textId="4CDC4420" w:rsidTr="00390622">
        <w:trPr>
          <w:trHeight w:val="339"/>
        </w:trPr>
        <w:tc>
          <w:tcPr>
            <w:tcW w:w="272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BC713" w14:textId="77777777" w:rsidR="00677770" w:rsidRPr="001E2CC2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14:paraId="435273BC" w14:textId="7A63ED9F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7FD686FB" w14:textId="365F3468" w:rsidR="00677770" w:rsidRPr="001E2CC2" w:rsidRDefault="00677770" w:rsidP="00E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14F5E90E" w14:textId="3D383CFD" w:rsidR="00677770" w:rsidRPr="001E2CC2" w:rsidRDefault="00677770" w:rsidP="00E42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proofErr w:type="spellEnd"/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14:paraId="7D827D5E" w14:textId="76546637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052C50D8" w14:textId="1EE24956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392E61C8" w14:textId="6A243DBC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proofErr w:type="spellEnd"/>
          </w:p>
        </w:tc>
      </w:tr>
      <w:tr w:rsidR="00677770" w:rsidRPr="006459A8" w14:paraId="30D5DD22" w14:textId="436A0D8C" w:rsidTr="00390622">
        <w:trPr>
          <w:trHeight w:val="280"/>
        </w:trPr>
        <w:tc>
          <w:tcPr>
            <w:tcW w:w="27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8D5E" w14:textId="6D6BDFC4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7A8C794" w14:textId="6657173B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3818FE82" w14:textId="78461223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7D02BA8A" w14:textId="5F49D647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AD63558" w14:textId="7800D990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23D6EB1B" w14:textId="0DE0AB65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5696902C" w14:textId="364FDF9A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677770" w:rsidRPr="006459A8" w14:paraId="45709508" w14:textId="6925B96E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17912F48" w14:textId="62BCB0D9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351" w:type="pct"/>
          </w:tcPr>
          <w:p w14:paraId="4E5FF81F" w14:textId="4929A76B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" w:type="pct"/>
          </w:tcPr>
          <w:p w14:paraId="4332D11E" w14:textId="06BEACFC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7" w:type="pct"/>
          </w:tcPr>
          <w:p w14:paraId="64D129E2" w14:textId="6113E3F3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1" w:type="pct"/>
          </w:tcPr>
          <w:p w14:paraId="0E2613FA" w14:textId="13F7D4E5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" w:type="pct"/>
          </w:tcPr>
          <w:p w14:paraId="1169F0C2" w14:textId="4A05B619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7" w:type="pct"/>
          </w:tcPr>
          <w:p w14:paraId="67479BCE" w14:textId="089576E8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77770" w:rsidRPr="006459A8" w14:paraId="7E845402" w14:textId="41312ECA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0B122F3F" w14:textId="61E20771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351" w:type="pct"/>
          </w:tcPr>
          <w:p w14:paraId="76B73B18" w14:textId="082BFB94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89" w:type="pct"/>
          </w:tcPr>
          <w:p w14:paraId="370A343E" w14:textId="1D4C8B63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97" w:type="pct"/>
          </w:tcPr>
          <w:p w14:paraId="188BF04A" w14:textId="2C95D4B4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1" w:type="pct"/>
          </w:tcPr>
          <w:p w14:paraId="53EF3CFA" w14:textId="3AD5C69D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89" w:type="pct"/>
          </w:tcPr>
          <w:p w14:paraId="20C3DEB0" w14:textId="2802B0D2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97" w:type="pct"/>
          </w:tcPr>
          <w:p w14:paraId="16DCC604" w14:textId="55C6F045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677770" w:rsidRPr="006459A8" w14:paraId="0261ACDB" w14:textId="2EA537A2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3597CCF5" w14:textId="4F2FEBEE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351" w:type="pct"/>
          </w:tcPr>
          <w:p w14:paraId="67704346" w14:textId="699F781D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89" w:type="pct"/>
          </w:tcPr>
          <w:p w14:paraId="44F35FD5" w14:textId="34A6DC18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7" w:type="pct"/>
          </w:tcPr>
          <w:p w14:paraId="22A797A1" w14:textId="0934CB21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1" w:type="pct"/>
          </w:tcPr>
          <w:p w14:paraId="41CACA66" w14:textId="3926FFF8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89" w:type="pct"/>
          </w:tcPr>
          <w:p w14:paraId="3DD9A1B5" w14:textId="52224258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7" w:type="pct"/>
          </w:tcPr>
          <w:p w14:paraId="135413D3" w14:textId="5582FA49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77770" w:rsidRPr="006459A8" w14:paraId="18F6859D" w14:textId="1B89548E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7830FE09" w14:textId="6EBCE4BD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ary metabolism</w:t>
            </w:r>
          </w:p>
        </w:tc>
        <w:tc>
          <w:tcPr>
            <w:tcW w:w="351" w:type="pct"/>
          </w:tcPr>
          <w:p w14:paraId="01D4BF30" w14:textId="2D4688A2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9" w:type="pct"/>
          </w:tcPr>
          <w:p w14:paraId="4E59DA56" w14:textId="10BCA505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7" w:type="pct"/>
          </w:tcPr>
          <w:p w14:paraId="08DB010F" w14:textId="7400F725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51" w:type="pct"/>
          </w:tcPr>
          <w:p w14:paraId="360D7F87" w14:textId="46DA4B84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9" w:type="pct"/>
          </w:tcPr>
          <w:p w14:paraId="424E8783" w14:textId="0F4AAAED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7" w:type="pct"/>
          </w:tcPr>
          <w:p w14:paraId="7E7D8953" w14:textId="1E8D0490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77770" w:rsidRPr="006459A8" w14:paraId="7E50475E" w14:textId="310A28C5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44709088" w14:textId="4FA8C6F2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factors, Prosthetic Groups, Electron Carriers</w:t>
            </w:r>
          </w:p>
        </w:tc>
        <w:tc>
          <w:tcPr>
            <w:tcW w:w="351" w:type="pct"/>
          </w:tcPr>
          <w:p w14:paraId="6606FC6C" w14:textId="24BD8490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48E9C84A" w14:textId="4D5DDB10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7" w:type="pct"/>
          </w:tcPr>
          <w:p w14:paraId="0C7FAEA6" w14:textId="2097D7C8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51" w:type="pct"/>
          </w:tcPr>
          <w:p w14:paraId="0897BE7E" w14:textId="6DD2DE0F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07FB189B" w14:textId="5F3E14CF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7" w:type="pct"/>
          </w:tcPr>
          <w:p w14:paraId="6DCACB88" w14:textId="0A850FAA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77770" w:rsidRPr="006459A8" w14:paraId="1D9C0FB3" w14:textId="17EF0291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68CED403" w14:textId="2D80EF98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rmone metabolism</w:t>
            </w:r>
          </w:p>
        </w:tc>
        <w:tc>
          <w:tcPr>
            <w:tcW w:w="351" w:type="pct"/>
          </w:tcPr>
          <w:p w14:paraId="1045345B" w14:textId="2DB69DD6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0F2CB457" w14:textId="51D1F39B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7" w:type="pct"/>
          </w:tcPr>
          <w:p w14:paraId="73023C2F" w14:textId="7E7B6B7A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1" w:type="pct"/>
          </w:tcPr>
          <w:p w14:paraId="2CD8A647" w14:textId="5FD73648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598E9E54" w14:textId="5E4A57DF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7" w:type="pct"/>
          </w:tcPr>
          <w:p w14:paraId="4742265A" w14:textId="6519FF8B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77770" w:rsidRPr="006459A8" w14:paraId="16D966AB" w14:textId="4FC634F1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0712FF5A" w14:textId="39DB96D9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e</w:t>
            </w:r>
          </w:p>
        </w:tc>
        <w:tc>
          <w:tcPr>
            <w:tcW w:w="351" w:type="pct"/>
          </w:tcPr>
          <w:p w14:paraId="06DFC38E" w14:textId="4D6838CA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" w:type="pct"/>
          </w:tcPr>
          <w:p w14:paraId="7F4673D6" w14:textId="5F88A2C2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7" w:type="pct"/>
          </w:tcPr>
          <w:p w14:paraId="2292CA98" w14:textId="74C685DE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1" w:type="pct"/>
          </w:tcPr>
          <w:p w14:paraId="71627D57" w14:textId="527A3115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" w:type="pct"/>
          </w:tcPr>
          <w:p w14:paraId="38B7A5CC" w14:textId="574D649C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7" w:type="pct"/>
          </w:tcPr>
          <w:p w14:paraId="01E9F120" w14:textId="232F413F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77770" w:rsidRPr="006459A8" w14:paraId="6E207CA3" w14:textId="06D3F780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2D447A2D" w14:textId="55EB5AF7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enobiotics</w:t>
            </w:r>
          </w:p>
        </w:tc>
        <w:tc>
          <w:tcPr>
            <w:tcW w:w="351" w:type="pct"/>
          </w:tcPr>
          <w:p w14:paraId="19D184A6" w14:textId="66E6CDF3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" w:type="pct"/>
          </w:tcPr>
          <w:p w14:paraId="6972EBE7" w14:textId="3F77C8BB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7" w:type="pct"/>
          </w:tcPr>
          <w:p w14:paraId="76D9BB34" w14:textId="715C8586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4F8EACA4" w14:textId="057B4C7C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" w:type="pct"/>
          </w:tcPr>
          <w:p w14:paraId="2544D7A8" w14:textId="6631EC9D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7" w:type="pct"/>
          </w:tcPr>
          <w:p w14:paraId="0CCA96B0" w14:textId="244F2C63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77770" w:rsidRPr="006459A8" w14:paraId="419C41A7" w14:textId="53039659" w:rsidTr="00390622">
        <w:trPr>
          <w:trHeight w:val="280"/>
        </w:trPr>
        <w:tc>
          <w:tcPr>
            <w:tcW w:w="2725" w:type="pct"/>
            <w:shd w:val="clear" w:color="auto" w:fill="auto"/>
            <w:noWrap/>
            <w:vAlign w:val="bottom"/>
            <w:hideMark/>
          </w:tcPr>
          <w:p w14:paraId="6F5A6509" w14:textId="6CADDB53" w:rsidR="00677770" w:rsidRPr="006459A8" w:rsidRDefault="00677770" w:rsidP="00677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C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51" w:type="pct"/>
          </w:tcPr>
          <w:p w14:paraId="7BC8B320" w14:textId="519CA5F2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89" w:type="pct"/>
          </w:tcPr>
          <w:p w14:paraId="02329AF7" w14:textId="052A3A19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97" w:type="pct"/>
          </w:tcPr>
          <w:p w14:paraId="197022C0" w14:textId="457742A4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51" w:type="pct"/>
          </w:tcPr>
          <w:p w14:paraId="2488AF32" w14:textId="4777CA8A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89" w:type="pct"/>
          </w:tcPr>
          <w:p w14:paraId="18855DE6" w14:textId="3165FB9D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97" w:type="pct"/>
          </w:tcPr>
          <w:p w14:paraId="4BABBCA9" w14:textId="7B1E40DE" w:rsidR="00677770" w:rsidRPr="001E2CC2" w:rsidRDefault="00677770" w:rsidP="007E46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</w:tbl>
    <w:p w14:paraId="38CB023A" w14:textId="0FF4901A" w:rsidR="006459A8" w:rsidRPr="006E0048" w:rsidRDefault="006459A8" w:rsidP="006E0048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6459A8" w:rsidRPr="006E0048" w:rsidSect="006E0048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5A0C6" w14:textId="77777777" w:rsidR="0026791C" w:rsidRDefault="0026791C" w:rsidP="00667903">
      <w:r>
        <w:separator/>
      </w:r>
    </w:p>
  </w:endnote>
  <w:endnote w:type="continuationSeparator" w:id="0">
    <w:p w14:paraId="67BF94CC" w14:textId="77777777" w:rsidR="0026791C" w:rsidRDefault="0026791C" w:rsidP="0066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39599" w14:textId="77777777" w:rsidR="0026791C" w:rsidRDefault="0026791C" w:rsidP="00667903">
      <w:r>
        <w:separator/>
      </w:r>
    </w:p>
  </w:footnote>
  <w:footnote w:type="continuationSeparator" w:id="0">
    <w:p w14:paraId="3E75F4E1" w14:textId="77777777" w:rsidR="0026791C" w:rsidRDefault="0026791C" w:rsidP="00667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3C9E"/>
    <w:rsid w:val="00044DD4"/>
    <w:rsid w:val="00047787"/>
    <w:rsid w:val="0005511C"/>
    <w:rsid w:val="001E2CC2"/>
    <w:rsid w:val="0023326B"/>
    <w:rsid w:val="00266783"/>
    <w:rsid w:val="0026791C"/>
    <w:rsid w:val="00390622"/>
    <w:rsid w:val="003A3EE7"/>
    <w:rsid w:val="003F4228"/>
    <w:rsid w:val="003F7798"/>
    <w:rsid w:val="006459A8"/>
    <w:rsid w:val="00667903"/>
    <w:rsid w:val="00677770"/>
    <w:rsid w:val="006E0048"/>
    <w:rsid w:val="006E3C9E"/>
    <w:rsid w:val="00704B91"/>
    <w:rsid w:val="007056CE"/>
    <w:rsid w:val="00730DD7"/>
    <w:rsid w:val="00776FE3"/>
    <w:rsid w:val="007E4662"/>
    <w:rsid w:val="008D273B"/>
    <w:rsid w:val="009A3F60"/>
    <w:rsid w:val="00C04CD5"/>
    <w:rsid w:val="00D81AAC"/>
    <w:rsid w:val="00DC0928"/>
    <w:rsid w:val="00DF0DEB"/>
    <w:rsid w:val="00E42CFF"/>
    <w:rsid w:val="00F3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8994C"/>
  <w15:docId w15:val="{E48D8CDB-96FA-4377-971E-362043BA7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F0DE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F0DE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F0DEB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F0DEB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DF0DEB"/>
  </w:style>
  <w:style w:type="paragraph" w:styleId="a8">
    <w:name w:val="annotation subject"/>
    <w:basedOn w:val="a6"/>
    <w:next w:val="a6"/>
    <w:link w:val="a9"/>
    <w:uiPriority w:val="99"/>
    <w:semiHidden/>
    <w:unhideWhenUsed/>
    <w:rsid w:val="00DF0DE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F0DEB"/>
    <w:rPr>
      <w:b/>
      <w:bCs/>
    </w:rPr>
  </w:style>
  <w:style w:type="paragraph" w:styleId="aa">
    <w:name w:val="header"/>
    <w:basedOn w:val="a"/>
    <w:link w:val="ab"/>
    <w:uiPriority w:val="99"/>
    <w:unhideWhenUsed/>
    <w:rsid w:val="0066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6790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6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67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1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超</dc:creator>
  <cp:keywords/>
  <dc:description/>
  <cp:lastModifiedBy>dell-pc</cp:lastModifiedBy>
  <cp:revision>23</cp:revision>
  <dcterms:created xsi:type="dcterms:W3CDTF">2021-10-29T15:08:00Z</dcterms:created>
  <dcterms:modified xsi:type="dcterms:W3CDTF">2021-12-04T00:29:00Z</dcterms:modified>
</cp:coreProperties>
</file>